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934A1" w14:textId="0627729E" w:rsidR="00F95C37" w:rsidRPr="00FD69BD" w:rsidRDefault="004D5EE6">
      <w:pPr>
        <w:rPr>
          <w:rFonts w:cs="Calibri"/>
        </w:rPr>
      </w:pPr>
      <w:r>
        <w:rPr>
          <w:rFonts w:cs="Calibri"/>
          <w:noProof/>
        </w:rPr>
        <w:drawing>
          <wp:inline distT="0" distB="0" distL="0" distR="0" wp14:anchorId="791C04E6" wp14:editId="3264CE52">
            <wp:extent cx="6264275" cy="2566035"/>
            <wp:effectExtent l="0" t="0" r="3175" b="5715"/>
            <wp:docPr id="72609420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275" cy="256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5BDDD" w14:textId="3E6AB885" w:rsidR="002958F1" w:rsidRDefault="00834169" w:rsidP="00834169">
      <w:pPr>
        <w:jc w:val="both"/>
        <w:rPr>
          <w:rFonts w:cs="Calibri"/>
        </w:rPr>
      </w:pPr>
      <w:r w:rsidRPr="00FD69BD">
        <w:rPr>
          <w:rFonts w:cs="Calibri"/>
          <w:b/>
          <w:bCs/>
        </w:rPr>
        <w:t xml:space="preserve">Supplementary Figure </w:t>
      </w:r>
      <w:r w:rsidR="00682D75" w:rsidRPr="00FD69BD">
        <w:rPr>
          <w:rFonts w:cs="Calibri"/>
          <w:b/>
          <w:bCs/>
        </w:rPr>
        <w:t>1</w:t>
      </w:r>
      <w:r w:rsidRPr="00FD69BD">
        <w:rPr>
          <w:rFonts w:cs="Calibri"/>
          <w:b/>
          <w:bCs/>
        </w:rPr>
        <w:t xml:space="preserve">: </w:t>
      </w:r>
      <w:r w:rsidRPr="00FD69BD">
        <w:rPr>
          <w:rFonts w:cs="Calibri"/>
          <w:b/>
          <w:bCs/>
          <w:i/>
          <w:iCs/>
        </w:rPr>
        <w:t>klf2a</w:t>
      </w:r>
      <w:r w:rsidRPr="00FD69BD">
        <w:rPr>
          <w:rFonts w:cs="Calibri"/>
          <w:b/>
          <w:bCs/>
        </w:rPr>
        <w:t xml:space="preserve"> </w:t>
      </w:r>
      <w:r w:rsidR="00AD4F77" w:rsidRPr="00FD69BD">
        <w:rPr>
          <w:rFonts w:cs="Calibri"/>
          <w:b/>
          <w:bCs/>
        </w:rPr>
        <w:t xml:space="preserve">reporter </w:t>
      </w:r>
      <w:r w:rsidRPr="00FD69BD">
        <w:rPr>
          <w:rFonts w:cs="Calibri"/>
          <w:b/>
          <w:bCs/>
        </w:rPr>
        <w:t>activity in embryonic muscle. (</w:t>
      </w:r>
      <w:r w:rsidR="004B5797">
        <w:rPr>
          <w:rFonts w:cs="Calibri"/>
          <w:b/>
          <w:bCs/>
        </w:rPr>
        <w:t>a</w:t>
      </w:r>
      <w:r w:rsidRPr="00FD69BD">
        <w:rPr>
          <w:rFonts w:cs="Calibri"/>
          <w:b/>
          <w:bCs/>
        </w:rPr>
        <w:t>)</w:t>
      </w:r>
      <w:r w:rsidRPr="00FD69BD">
        <w:rPr>
          <w:rFonts w:cs="Calibri"/>
        </w:rPr>
        <w:t xml:space="preserve"> Representative images of </w:t>
      </w:r>
      <w:r w:rsidR="00AD4F77" w:rsidRPr="00FD69BD">
        <w:rPr>
          <w:rFonts w:cs="Calibri"/>
          <w:i/>
          <w:iCs/>
        </w:rPr>
        <w:t>klf2a</w:t>
      </w:r>
      <w:r w:rsidR="00AD4F77" w:rsidRPr="00FD69BD">
        <w:rPr>
          <w:rFonts w:cs="Calibri"/>
        </w:rPr>
        <w:t xml:space="preserve"> expression in </w:t>
      </w:r>
      <w:r w:rsidRPr="00FD69BD">
        <w:rPr>
          <w:rFonts w:cs="Calibri"/>
        </w:rPr>
        <w:t>a single z-plane of the trunk muscle tissue</w:t>
      </w:r>
      <w:r w:rsidR="00AD4F77" w:rsidRPr="00FD69BD">
        <w:rPr>
          <w:rFonts w:cs="Calibri"/>
        </w:rPr>
        <w:t xml:space="preserve"> in wild-type, </w:t>
      </w:r>
      <w:r w:rsidR="00AD4F77" w:rsidRPr="00FD69BD">
        <w:rPr>
          <w:rFonts w:cs="Calibri"/>
          <w:i/>
          <w:iCs/>
        </w:rPr>
        <w:t>tln1</w:t>
      </w:r>
      <w:r w:rsidR="00AD4F77" w:rsidRPr="00FD69BD">
        <w:rPr>
          <w:rFonts w:cs="Calibri"/>
          <w:i/>
          <w:iCs/>
          <w:vertAlign w:val="superscript"/>
        </w:rPr>
        <w:t>uq1al</w:t>
      </w:r>
      <w:r w:rsidR="00AD4F77" w:rsidRPr="00FD69BD">
        <w:rPr>
          <w:rFonts w:cs="Calibri"/>
          <w:i/>
          <w:iCs/>
        </w:rPr>
        <w:t xml:space="preserve"> -/-</w:t>
      </w:r>
      <w:r w:rsidR="00AD4F77" w:rsidRPr="00FD69BD">
        <w:rPr>
          <w:rFonts w:cs="Calibri"/>
        </w:rPr>
        <w:t xml:space="preserve">, </w:t>
      </w:r>
      <w:r w:rsidR="00AD4F77" w:rsidRPr="00FD69BD">
        <w:rPr>
          <w:rFonts w:cs="Calibri"/>
          <w:i/>
          <w:iCs/>
        </w:rPr>
        <w:t>ccm1</w:t>
      </w:r>
      <w:r w:rsidR="00AD4F77" w:rsidRPr="00FD69BD">
        <w:rPr>
          <w:rFonts w:cs="Calibri"/>
          <w:i/>
          <w:iCs/>
          <w:vertAlign w:val="superscript"/>
        </w:rPr>
        <w:t>uq6al</w:t>
      </w:r>
      <w:r w:rsidR="00AD4F77" w:rsidRPr="00FD69BD">
        <w:rPr>
          <w:rFonts w:cs="Calibri"/>
          <w:i/>
          <w:iCs/>
        </w:rPr>
        <w:t xml:space="preserve"> -/-</w:t>
      </w:r>
      <w:r w:rsidR="00AD4F77" w:rsidRPr="00FD69BD">
        <w:rPr>
          <w:rFonts w:cs="Calibri"/>
        </w:rPr>
        <w:t xml:space="preserve">, and </w:t>
      </w:r>
      <w:r w:rsidR="00AD4F77" w:rsidRPr="00FD69BD">
        <w:rPr>
          <w:rFonts w:cs="Calibri"/>
          <w:i/>
          <w:iCs/>
        </w:rPr>
        <w:t>ccm</w:t>
      </w:r>
      <w:proofErr w:type="gramStart"/>
      <w:r w:rsidR="00AD4F77" w:rsidRPr="00FD69BD">
        <w:rPr>
          <w:rFonts w:cs="Calibri"/>
          <w:i/>
          <w:iCs/>
        </w:rPr>
        <w:t>1;tln</w:t>
      </w:r>
      <w:proofErr w:type="gramEnd"/>
      <w:r w:rsidR="00AD4F77" w:rsidRPr="00FD69BD">
        <w:rPr>
          <w:rFonts w:cs="Calibri"/>
          <w:i/>
          <w:iCs/>
        </w:rPr>
        <w:t xml:space="preserve">1 </w:t>
      </w:r>
      <w:r w:rsidR="00AD4F77" w:rsidRPr="00FD69BD">
        <w:rPr>
          <w:rFonts w:cs="Calibri"/>
        </w:rPr>
        <w:t>double mutants at 48 hpf</w:t>
      </w:r>
      <w:r w:rsidRPr="00FD69BD">
        <w:rPr>
          <w:rFonts w:cs="Calibri"/>
        </w:rPr>
        <w:t xml:space="preserve">. </w:t>
      </w:r>
      <w:r w:rsidRPr="00FD69BD">
        <w:rPr>
          <w:rFonts w:cs="Calibri"/>
          <w:b/>
          <w:bCs/>
        </w:rPr>
        <w:t>(</w:t>
      </w:r>
      <w:r w:rsidR="004B5797">
        <w:rPr>
          <w:rFonts w:cs="Calibri"/>
          <w:b/>
          <w:bCs/>
        </w:rPr>
        <w:t>b</w:t>
      </w:r>
      <w:r w:rsidRPr="00FD69BD">
        <w:rPr>
          <w:rFonts w:cs="Calibri"/>
          <w:b/>
          <w:bCs/>
        </w:rPr>
        <w:t>)</w:t>
      </w:r>
      <w:r w:rsidRPr="00FD69BD">
        <w:rPr>
          <w:rFonts w:cs="Calibri"/>
        </w:rPr>
        <w:t xml:space="preserve"> Quantification of </w:t>
      </w:r>
      <w:r w:rsidRPr="00FD69BD">
        <w:rPr>
          <w:rFonts w:cs="Calibri"/>
          <w:i/>
          <w:iCs/>
        </w:rPr>
        <w:t>klf2a</w:t>
      </w:r>
      <w:r w:rsidRPr="00FD69BD">
        <w:rPr>
          <w:rFonts w:cs="Calibri"/>
        </w:rPr>
        <w:t xml:space="preserve"> expression </w:t>
      </w:r>
      <w:r w:rsidR="00AD4F77" w:rsidRPr="00FD69BD">
        <w:rPr>
          <w:rFonts w:cs="Calibri"/>
        </w:rPr>
        <w:t xml:space="preserve">in </w:t>
      </w:r>
      <w:r w:rsidRPr="00FD69BD">
        <w:rPr>
          <w:rFonts w:cs="Calibri"/>
        </w:rPr>
        <w:t xml:space="preserve">muscle </w:t>
      </w:r>
      <w:r w:rsidR="00AD4F77" w:rsidRPr="00FD69BD">
        <w:rPr>
          <w:rFonts w:cs="Calibri"/>
        </w:rPr>
        <w:t>cells in A</w:t>
      </w:r>
      <w:r w:rsidRPr="00FD69BD">
        <w:rPr>
          <w:rFonts w:cs="Calibri"/>
        </w:rPr>
        <w:t>; 2 biological replicates; n(</w:t>
      </w:r>
      <w:r w:rsidRPr="00FD69BD">
        <w:rPr>
          <w:rFonts w:cs="Calibri"/>
          <w:i/>
          <w:iCs/>
        </w:rPr>
        <w:t>ccm1+/+;tln1+/+</w:t>
      </w:r>
      <w:r w:rsidRPr="00FD69BD">
        <w:rPr>
          <w:rFonts w:cs="Calibri"/>
        </w:rPr>
        <w:t>) = 10, n(</w:t>
      </w:r>
      <w:r w:rsidRPr="00FD69BD">
        <w:rPr>
          <w:rFonts w:cs="Calibri"/>
          <w:i/>
          <w:iCs/>
        </w:rPr>
        <w:t>ccm1+/+;tln1+/-</w:t>
      </w:r>
      <w:r w:rsidRPr="00FD69BD">
        <w:rPr>
          <w:rFonts w:cs="Calibri"/>
        </w:rPr>
        <w:t>) = 9, n(</w:t>
      </w:r>
      <w:r w:rsidRPr="00FD69BD">
        <w:rPr>
          <w:rFonts w:cs="Calibri"/>
          <w:i/>
          <w:iCs/>
        </w:rPr>
        <w:t>ccm1+/+;tln1-/-</w:t>
      </w:r>
      <w:r w:rsidRPr="00FD69BD">
        <w:rPr>
          <w:rFonts w:cs="Calibri"/>
        </w:rPr>
        <w:t>) = 15, n(</w:t>
      </w:r>
      <w:r w:rsidRPr="00FD69BD">
        <w:rPr>
          <w:rFonts w:cs="Calibri"/>
          <w:i/>
          <w:iCs/>
        </w:rPr>
        <w:t>ccm1+/-;tln1+/+</w:t>
      </w:r>
      <w:r w:rsidRPr="00FD69BD">
        <w:rPr>
          <w:rFonts w:cs="Calibri"/>
        </w:rPr>
        <w:t>) = 8, n(</w:t>
      </w:r>
      <w:r w:rsidRPr="00FD69BD">
        <w:rPr>
          <w:rFonts w:cs="Calibri"/>
          <w:i/>
          <w:iCs/>
        </w:rPr>
        <w:t>ccm1+/-;tln1+/-</w:t>
      </w:r>
      <w:r w:rsidRPr="00FD69BD">
        <w:rPr>
          <w:rFonts w:cs="Calibri"/>
        </w:rPr>
        <w:t>) = 20, n(</w:t>
      </w:r>
      <w:r w:rsidRPr="00FD69BD">
        <w:rPr>
          <w:rFonts w:cs="Calibri"/>
          <w:i/>
          <w:iCs/>
        </w:rPr>
        <w:t>ccm1+/-;tln1-/-</w:t>
      </w:r>
      <w:r w:rsidRPr="00FD69BD">
        <w:rPr>
          <w:rFonts w:cs="Calibri"/>
        </w:rPr>
        <w:t>) = 21, n(</w:t>
      </w:r>
      <w:r w:rsidRPr="00FD69BD">
        <w:rPr>
          <w:rFonts w:cs="Calibri"/>
          <w:i/>
          <w:iCs/>
        </w:rPr>
        <w:t>ccm1-/-;tln1+/+</w:t>
      </w:r>
      <w:r w:rsidRPr="00FD69BD">
        <w:rPr>
          <w:rFonts w:cs="Calibri"/>
        </w:rPr>
        <w:t>) = 16, n(</w:t>
      </w:r>
      <w:r w:rsidRPr="00FD69BD">
        <w:rPr>
          <w:rFonts w:cs="Calibri"/>
          <w:i/>
          <w:iCs/>
        </w:rPr>
        <w:t>ccm1-/-; tln1+/-</w:t>
      </w:r>
      <w:r w:rsidRPr="00FD69BD">
        <w:rPr>
          <w:rFonts w:cs="Calibri"/>
        </w:rPr>
        <w:t>) = 25, n(</w:t>
      </w:r>
      <w:r w:rsidRPr="00FD69BD">
        <w:rPr>
          <w:rFonts w:cs="Calibri"/>
          <w:i/>
          <w:iCs/>
        </w:rPr>
        <w:t>ccm1-/-;tln1-/-</w:t>
      </w:r>
      <w:r w:rsidRPr="00FD69BD">
        <w:rPr>
          <w:rFonts w:cs="Calibri"/>
        </w:rPr>
        <w:t xml:space="preserve">) = 14; 5 nuclei per embryo. </w:t>
      </w:r>
      <w:bookmarkStart w:id="0" w:name="OLE_LINK3"/>
      <w:r w:rsidRPr="00FD69BD">
        <w:rPr>
          <w:rFonts w:cs="Calibri"/>
        </w:rPr>
        <w:t xml:space="preserve">One-way ANOVA with Tukey’s multiple-comparisons test. </w:t>
      </w:r>
      <w:bookmarkEnd w:id="0"/>
      <w:r w:rsidRPr="00FD69BD">
        <w:rPr>
          <w:rFonts w:cs="Calibri"/>
        </w:rPr>
        <w:t>Data represented using violin plots, small circles indicate individual data points for each replicate (</w:t>
      </w:r>
      <w:r w:rsidR="00AD4F77" w:rsidRPr="00FD69BD">
        <w:rPr>
          <w:rFonts w:cs="Calibri"/>
        </w:rPr>
        <w:t>color</w:t>
      </w:r>
      <w:r w:rsidRPr="00FD69BD">
        <w:rPr>
          <w:rFonts w:cs="Calibri"/>
        </w:rPr>
        <w:t xml:space="preserve"> matched to replicate). ns=no significant difference.</w:t>
      </w:r>
    </w:p>
    <w:p w14:paraId="3A4BE7BB" w14:textId="2CBBFEAB" w:rsidR="002958F1" w:rsidRDefault="002958F1" w:rsidP="00834169">
      <w:pPr>
        <w:jc w:val="both"/>
        <w:rPr>
          <w:rFonts w:cs="Calibri"/>
        </w:rPr>
      </w:pPr>
      <w:r>
        <w:rPr>
          <w:rFonts w:cs="Calibri"/>
        </w:rPr>
        <w:br/>
      </w:r>
    </w:p>
    <w:p w14:paraId="5A027E81" w14:textId="77777777" w:rsidR="002958F1" w:rsidRDefault="002958F1">
      <w:pPr>
        <w:rPr>
          <w:rFonts w:cs="Calibri"/>
        </w:rPr>
      </w:pPr>
      <w:r>
        <w:rPr>
          <w:rFonts w:cs="Calibri"/>
        </w:rPr>
        <w:br w:type="page"/>
      </w:r>
    </w:p>
    <w:p w14:paraId="4A84D786" w14:textId="77777777" w:rsidR="00834169" w:rsidRPr="00FD69BD" w:rsidRDefault="00834169" w:rsidP="00834169">
      <w:pPr>
        <w:jc w:val="both"/>
        <w:rPr>
          <w:rFonts w:cs="Calibri"/>
        </w:rPr>
      </w:pPr>
    </w:p>
    <w:p w14:paraId="64DDFFA2" w14:textId="77777777" w:rsidR="00265BF4" w:rsidRDefault="00265BF4" w:rsidP="003A5C14">
      <w:pPr>
        <w:jc w:val="both"/>
        <w:rPr>
          <w:rFonts w:cs="Calibri"/>
        </w:rPr>
      </w:pPr>
    </w:p>
    <w:p w14:paraId="5436207D" w14:textId="64E8CC40" w:rsidR="00265BF4" w:rsidRDefault="004B4DB8" w:rsidP="00F40047">
      <w:pPr>
        <w:jc w:val="center"/>
        <w:rPr>
          <w:rFonts w:cs="Calibri"/>
        </w:rPr>
      </w:pPr>
      <w:r>
        <w:rPr>
          <w:rFonts w:cs="Calibri"/>
          <w:noProof/>
        </w:rPr>
        <w:drawing>
          <wp:inline distT="0" distB="0" distL="0" distR="0" wp14:anchorId="5B3476B3" wp14:editId="6475E0EC">
            <wp:extent cx="4926842" cy="3215387"/>
            <wp:effectExtent l="0" t="0" r="7620" b="4445"/>
            <wp:docPr id="189353688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431" cy="322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7537E" w14:textId="4C8028C3" w:rsidR="004C5D4E" w:rsidRPr="00FD69BD" w:rsidRDefault="004C5D4E" w:rsidP="003A5C14">
      <w:pPr>
        <w:jc w:val="both"/>
        <w:rPr>
          <w:rFonts w:cs="Calibri"/>
        </w:rPr>
      </w:pPr>
      <w:r w:rsidRPr="00FD69BD">
        <w:rPr>
          <w:rFonts w:cs="Calibri"/>
          <w:b/>
          <w:bCs/>
        </w:rPr>
        <w:t xml:space="preserve">Supplementary Figure </w:t>
      </w:r>
      <w:r w:rsidR="00682D75" w:rsidRPr="00FD69BD">
        <w:rPr>
          <w:rFonts w:cs="Calibri"/>
          <w:b/>
          <w:bCs/>
        </w:rPr>
        <w:t>2</w:t>
      </w:r>
      <w:r w:rsidRPr="00FD69BD">
        <w:rPr>
          <w:rFonts w:cs="Calibri"/>
          <w:b/>
          <w:bCs/>
        </w:rPr>
        <w:t xml:space="preserve">: Validation of ITGB1 </w:t>
      </w:r>
      <w:r w:rsidR="00580ED4" w:rsidRPr="00FD69BD">
        <w:rPr>
          <w:rFonts w:cs="Calibri"/>
          <w:b/>
          <w:bCs/>
        </w:rPr>
        <w:t xml:space="preserve">LOF upon shRNA lentiviral </w:t>
      </w:r>
      <w:r w:rsidR="009173F8" w:rsidRPr="00FD69BD">
        <w:rPr>
          <w:rFonts w:cs="Calibri"/>
          <w:b/>
          <w:bCs/>
        </w:rPr>
        <w:t>knockdown</w:t>
      </w:r>
      <w:r w:rsidR="00580ED4" w:rsidRPr="00FD69BD">
        <w:rPr>
          <w:rFonts w:cs="Calibri"/>
          <w:b/>
          <w:bCs/>
        </w:rPr>
        <w:t xml:space="preserve"> </w:t>
      </w:r>
      <w:r w:rsidRPr="00FD69BD">
        <w:rPr>
          <w:rFonts w:cs="Calibri"/>
          <w:b/>
          <w:bCs/>
        </w:rPr>
        <w:t>in HUVECs.</w:t>
      </w:r>
      <w:r w:rsidRPr="00FD69BD">
        <w:rPr>
          <w:rFonts w:cs="Calibri"/>
        </w:rPr>
        <w:t xml:space="preserve"> </w:t>
      </w:r>
      <w:r w:rsidRPr="00FD69BD">
        <w:rPr>
          <w:rFonts w:cs="Calibri"/>
          <w:b/>
          <w:bCs/>
        </w:rPr>
        <w:t>(</w:t>
      </w:r>
      <w:r w:rsidR="004B5797">
        <w:rPr>
          <w:rFonts w:cs="Calibri"/>
          <w:b/>
          <w:bCs/>
        </w:rPr>
        <w:t>a</w:t>
      </w:r>
      <w:r w:rsidRPr="00FD69BD">
        <w:rPr>
          <w:rFonts w:cs="Calibri"/>
          <w:b/>
          <w:bCs/>
        </w:rPr>
        <w:t>)</w:t>
      </w:r>
      <w:r w:rsidRPr="00FD69BD">
        <w:rPr>
          <w:rFonts w:cs="Calibri"/>
        </w:rPr>
        <w:t xml:space="preserve"> </w:t>
      </w:r>
      <w:r w:rsidRPr="00DD39F6">
        <w:rPr>
          <w:rFonts w:cs="Calibri"/>
        </w:rPr>
        <w:t xml:space="preserve">Representative </w:t>
      </w:r>
      <w:r w:rsidR="00DD39F6" w:rsidRPr="00DD39F6">
        <w:rPr>
          <w:rFonts w:cs="Calibri"/>
        </w:rPr>
        <w:t xml:space="preserve">maximum z-projected </w:t>
      </w:r>
      <w:r w:rsidRPr="00DD39F6">
        <w:rPr>
          <w:rFonts w:cs="Calibri"/>
        </w:rPr>
        <w:t>confocal images of confluent monolayers of WT</w:t>
      </w:r>
      <w:r w:rsidR="00682D75" w:rsidRPr="00DD39F6">
        <w:rPr>
          <w:rFonts w:cs="Calibri"/>
        </w:rPr>
        <w:t xml:space="preserve"> and </w:t>
      </w:r>
      <w:r w:rsidRPr="00DD39F6">
        <w:rPr>
          <w:rFonts w:cs="Calibri"/>
        </w:rPr>
        <w:t>ITGB1 LOF</w:t>
      </w:r>
      <w:r w:rsidR="00682D75" w:rsidRPr="00DD39F6">
        <w:rPr>
          <w:rFonts w:cs="Calibri"/>
        </w:rPr>
        <w:t xml:space="preserve"> </w:t>
      </w:r>
      <w:r w:rsidRPr="00DD39F6">
        <w:rPr>
          <w:rFonts w:cs="Calibri"/>
        </w:rPr>
        <w:t>ECs,</w:t>
      </w:r>
      <w:r w:rsidRPr="00FD69BD">
        <w:rPr>
          <w:rFonts w:cs="Calibri"/>
        </w:rPr>
        <w:t xml:space="preserve"> stain</w:t>
      </w:r>
      <w:r w:rsidR="00580ED4" w:rsidRPr="00FD69BD">
        <w:rPr>
          <w:rFonts w:cs="Calibri"/>
        </w:rPr>
        <w:t xml:space="preserve">ed </w:t>
      </w:r>
      <w:r w:rsidR="00AB1124" w:rsidRPr="00FD69BD">
        <w:rPr>
          <w:rFonts w:cs="Calibri"/>
        </w:rPr>
        <w:t>with the 9EG7 antibody (yellow), which specifically binds</w:t>
      </w:r>
      <w:r w:rsidR="009173F8" w:rsidRPr="00FD69BD">
        <w:rPr>
          <w:rFonts w:cs="Calibri"/>
        </w:rPr>
        <w:t xml:space="preserve"> </w:t>
      </w:r>
      <w:r w:rsidRPr="00FD69BD">
        <w:rPr>
          <w:rFonts w:cs="Calibri"/>
        </w:rPr>
        <w:t>ITGB1</w:t>
      </w:r>
      <w:r w:rsidR="00AB1124" w:rsidRPr="00FD69BD">
        <w:rPr>
          <w:rFonts w:cs="Calibri"/>
        </w:rPr>
        <w:t xml:space="preserve"> receptors</w:t>
      </w:r>
      <w:r w:rsidR="009173F8" w:rsidRPr="00FD69BD">
        <w:rPr>
          <w:rFonts w:cs="Calibri"/>
        </w:rPr>
        <w:t xml:space="preserve"> </w:t>
      </w:r>
      <w:r w:rsidR="00AB1124" w:rsidRPr="00FD69BD">
        <w:rPr>
          <w:rFonts w:cs="Calibri"/>
        </w:rPr>
        <w:t>that are in an activated</w:t>
      </w:r>
      <w:r w:rsidR="009173F8" w:rsidRPr="00FD69BD">
        <w:rPr>
          <w:rFonts w:cs="Calibri"/>
        </w:rPr>
        <w:t xml:space="preserve"> </w:t>
      </w:r>
      <w:r w:rsidR="00AB1124" w:rsidRPr="00FD69BD">
        <w:rPr>
          <w:rFonts w:cs="Calibri"/>
        </w:rPr>
        <w:t>confirmation, and DAPI to stain nuclei (</w:t>
      </w:r>
      <w:r w:rsidRPr="00FD69BD">
        <w:rPr>
          <w:rFonts w:cs="Calibri"/>
        </w:rPr>
        <w:t xml:space="preserve">grey) (scale bar = 20 </w:t>
      </w:r>
      <w:proofErr w:type="spellStart"/>
      <w:r w:rsidRPr="00FD69BD">
        <w:rPr>
          <w:rFonts w:cs="Calibri"/>
        </w:rPr>
        <w:t>μm</w:t>
      </w:r>
      <w:proofErr w:type="spellEnd"/>
      <w:r w:rsidRPr="00FD69BD">
        <w:rPr>
          <w:rFonts w:cs="Calibri"/>
        </w:rPr>
        <w:t xml:space="preserve">). </w:t>
      </w:r>
      <w:r w:rsidRPr="00FD69BD">
        <w:rPr>
          <w:rFonts w:cs="Calibri"/>
          <w:b/>
          <w:bCs/>
        </w:rPr>
        <w:t>(</w:t>
      </w:r>
      <w:r w:rsidR="004B5797">
        <w:rPr>
          <w:rFonts w:cs="Calibri"/>
          <w:b/>
          <w:bCs/>
        </w:rPr>
        <w:t>b</w:t>
      </w:r>
      <w:r w:rsidRPr="00FD69BD">
        <w:rPr>
          <w:rFonts w:cs="Calibri"/>
          <w:b/>
          <w:bCs/>
        </w:rPr>
        <w:t>)</w:t>
      </w:r>
      <w:r w:rsidRPr="00FD69BD">
        <w:rPr>
          <w:rFonts w:cs="Calibri"/>
        </w:rPr>
        <w:t xml:space="preserve"> Quantification of</w:t>
      </w:r>
      <w:r w:rsidR="00FF6738" w:rsidRPr="00FD69BD">
        <w:rPr>
          <w:rFonts w:cs="Calibri"/>
        </w:rPr>
        <w:t xml:space="preserve"> mean fluorescence intensity</w:t>
      </w:r>
      <w:r w:rsidRPr="00FD69BD">
        <w:rPr>
          <w:rFonts w:cs="Calibri"/>
        </w:rPr>
        <w:t xml:space="preserve"> </w:t>
      </w:r>
      <w:r w:rsidR="00FF6738" w:rsidRPr="00FD69BD">
        <w:rPr>
          <w:rFonts w:cs="Calibri"/>
        </w:rPr>
        <w:t xml:space="preserve">of active </w:t>
      </w:r>
      <w:r w:rsidRPr="00FD69BD">
        <w:rPr>
          <w:rFonts w:cs="Calibri"/>
        </w:rPr>
        <w:t xml:space="preserve">ITGB1 </w:t>
      </w:r>
      <w:r w:rsidR="00FF6738" w:rsidRPr="00FD69BD">
        <w:rPr>
          <w:rFonts w:cs="Calibri"/>
        </w:rPr>
        <w:t>staining</w:t>
      </w:r>
      <w:r w:rsidRPr="00FD69BD">
        <w:rPr>
          <w:rFonts w:cs="Calibri"/>
        </w:rPr>
        <w:t xml:space="preserve"> </w:t>
      </w:r>
      <w:r w:rsidR="00FF6738" w:rsidRPr="00FD69BD">
        <w:rPr>
          <w:rFonts w:cs="Calibri"/>
        </w:rPr>
        <w:t>showing a</w:t>
      </w:r>
      <w:r w:rsidRPr="00FD69BD">
        <w:rPr>
          <w:rFonts w:cs="Calibri"/>
        </w:rPr>
        <w:t xml:space="preserve"> reduction in active ITGB1 expression </w:t>
      </w:r>
      <w:r w:rsidR="00FF6738" w:rsidRPr="00FD69BD">
        <w:rPr>
          <w:rFonts w:cs="Calibri"/>
        </w:rPr>
        <w:t>upon</w:t>
      </w:r>
      <w:r w:rsidRPr="00FD69BD">
        <w:rPr>
          <w:rFonts w:cs="Calibri"/>
        </w:rPr>
        <w:t xml:space="preserve"> lentiviral</w:t>
      </w:r>
      <w:r w:rsidR="00FF6738" w:rsidRPr="00FD69BD">
        <w:rPr>
          <w:rFonts w:cs="Calibri"/>
        </w:rPr>
        <w:t xml:space="preserve"> ITGB1 shRNA</w:t>
      </w:r>
      <w:r w:rsidRPr="00FD69BD">
        <w:rPr>
          <w:rFonts w:cs="Calibri"/>
        </w:rPr>
        <w:t xml:space="preserve"> infection; 3 biological replicates, 6 images per replicate. </w:t>
      </w:r>
      <w:r w:rsidR="003A5C14" w:rsidRPr="00FD69BD">
        <w:rPr>
          <w:rFonts w:cs="Calibri"/>
        </w:rPr>
        <w:t>Unpaired two-tailed Student’s t-test</w:t>
      </w:r>
      <w:r w:rsidRPr="00FD69BD">
        <w:rPr>
          <w:rFonts w:cs="Calibri"/>
        </w:rPr>
        <w:t>. Data represented using violin plots, small circles indicate individual data points for each replicate (</w:t>
      </w:r>
      <w:r w:rsidR="00FF6738" w:rsidRPr="00FD69BD">
        <w:rPr>
          <w:rFonts w:cs="Calibri"/>
        </w:rPr>
        <w:t>color</w:t>
      </w:r>
      <w:r w:rsidRPr="00FD69BD">
        <w:rPr>
          <w:rFonts w:cs="Calibri"/>
        </w:rPr>
        <w:t xml:space="preserve"> matched to replicate). ns=no significant difference, ****p&lt;0.0001.</w:t>
      </w:r>
    </w:p>
    <w:sectPr w:rsidR="004C5D4E" w:rsidRPr="00FD69BD" w:rsidSect="004C5D4E">
      <w:pgSz w:w="11906" w:h="16838"/>
      <w:pgMar w:top="1021" w:right="1021" w:bottom="102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9A3"/>
    <w:rsid w:val="0001552C"/>
    <w:rsid w:val="00016F1C"/>
    <w:rsid w:val="000266C5"/>
    <w:rsid w:val="000362CD"/>
    <w:rsid w:val="00066658"/>
    <w:rsid w:val="00090791"/>
    <w:rsid w:val="000B32B1"/>
    <w:rsid w:val="000C0928"/>
    <w:rsid w:val="000D7087"/>
    <w:rsid w:val="0010472D"/>
    <w:rsid w:val="001859F5"/>
    <w:rsid w:val="0019608B"/>
    <w:rsid w:val="001B2D7C"/>
    <w:rsid w:val="001C2097"/>
    <w:rsid w:val="001C380A"/>
    <w:rsid w:val="001D47C9"/>
    <w:rsid w:val="001D5761"/>
    <w:rsid w:val="001D59C9"/>
    <w:rsid w:val="001E409D"/>
    <w:rsid w:val="00221E2A"/>
    <w:rsid w:val="00237F25"/>
    <w:rsid w:val="00242F70"/>
    <w:rsid w:val="00244632"/>
    <w:rsid w:val="00264CD6"/>
    <w:rsid w:val="00265BF4"/>
    <w:rsid w:val="00276149"/>
    <w:rsid w:val="00286103"/>
    <w:rsid w:val="00292A93"/>
    <w:rsid w:val="002958F1"/>
    <w:rsid w:val="0029681D"/>
    <w:rsid w:val="002B4509"/>
    <w:rsid w:val="002B5A83"/>
    <w:rsid w:val="002C7F0F"/>
    <w:rsid w:val="002E4402"/>
    <w:rsid w:val="002E6B7E"/>
    <w:rsid w:val="0033150A"/>
    <w:rsid w:val="00331660"/>
    <w:rsid w:val="003322C3"/>
    <w:rsid w:val="00336A8D"/>
    <w:rsid w:val="00340700"/>
    <w:rsid w:val="00374ADC"/>
    <w:rsid w:val="00384075"/>
    <w:rsid w:val="003A5C14"/>
    <w:rsid w:val="003C44D0"/>
    <w:rsid w:val="003C4C86"/>
    <w:rsid w:val="003D3186"/>
    <w:rsid w:val="003E0CF5"/>
    <w:rsid w:val="00400A81"/>
    <w:rsid w:val="00425CB7"/>
    <w:rsid w:val="00435B88"/>
    <w:rsid w:val="00490E99"/>
    <w:rsid w:val="004B4DB8"/>
    <w:rsid w:val="004B5797"/>
    <w:rsid w:val="004C0A66"/>
    <w:rsid w:val="004C5D4E"/>
    <w:rsid w:val="004C6C29"/>
    <w:rsid w:val="004D5EE6"/>
    <w:rsid w:val="004E0A42"/>
    <w:rsid w:val="004E2452"/>
    <w:rsid w:val="00510BF4"/>
    <w:rsid w:val="00515E00"/>
    <w:rsid w:val="00525C4C"/>
    <w:rsid w:val="005423BE"/>
    <w:rsid w:val="00552C2C"/>
    <w:rsid w:val="0055380E"/>
    <w:rsid w:val="00555BFF"/>
    <w:rsid w:val="00564926"/>
    <w:rsid w:val="00566E27"/>
    <w:rsid w:val="0056738D"/>
    <w:rsid w:val="00580ED4"/>
    <w:rsid w:val="005A1AC4"/>
    <w:rsid w:val="00604157"/>
    <w:rsid w:val="0061542B"/>
    <w:rsid w:val="00623BCB"/>
    <w:rsid w:val="006316E8"/>
    <w:rsid w:val="00650887"/>
    <w:rsid w:val="00655980"/>
    <w:rsid w:val="00682D75"/>
    <w:rsid w:val="006873BF"/>
    <w:rsid w:val="0069178A"/>
    <w:rsid w:val="006C1030"/>
    <w:rsid w:val="006D1E36"/>
    <w:rsid w:val="006F00FE"/>
    <w:rsid w:val="006F399E"/>
    <w:rsid w:val="0071238C"/>
    <w:rsid w:val="007227D7"/>
    <w:rsid w:val="00736B7C"/>
    <w:rsid w:val="0073778B"/>
    <w:rsid w:val="007423B9"/>
    <w:rsid w:val="007707C8"/>
    <w:rsid w:val="00790CB9"/>
    <w:rsid w:val="007A1C5B"/>
    <w:rsid w:val="007C0B2B"/>
    <w:rsid w:val="007D1A46"/>
    <w:rsid w:val="007F0B05"/>
    <w:rsid w:val="007F182A"/>
    <w:rsid w:val="008207E3"/>
    <w:rsid w:val="00834169"/>
    <w:rsid w:val="00855A81"/>
    <w:rsid w:val="00860016"/>
    <w:rsid w:val="008610DD"/>
    <w:rsid w:val="008725AB"/>
    <w:rsid w:val="008A0B71"/>
    <w:rsid w:val="008D4369"/>
    <w:rsid w:val="00905846"/>
    <w:rsid w:val="009173F8"/>
    <w:rsid w:val="00940D87"/>
    <w:rsid w:val="00952D65"/>
    <w:rsid w:val="00957818"/>
    <w:rsid w:val="00960131"/>
    <w:rsid w:val="009815F9"/>
    <w:rsid w:val="009C24EA"/>
    <w:rsid w:val="009D7862"/>
    <w:rsid w:val="009E00E7"/>
    <w:rsid w:val="009E76D1"/>
    <w:rsid w:val="009F4281"/>
    <w:rsid w:val="00A01ACF"/>
    <w:rsid w:val="00A06FB0"/>
    <w:rsid w:val="00A229A3"/>
    <w:rsid w:val="00A2696F"/>
    <w:rsid w:val="00A527F6"/>
    <w:rsid w:val="00A66878"/>
    <w:rsid w:val="00A72D44"/>
    <w:rsid w:val="00A762C6"/>
    <w:rsid w:val="00A76956"/>
    <w:rsid w:val="00A80350"/>
    <w:rsid w:val="00A863E7"/>
    <w:rsid w:val="00AA6E37"/>
    <w:rsid w:val="00AB1124"/>
    <w:rsid w:val="00AB58E8"/>
    <w:rsid w:val="00AD4F77"/>
    <w:rsid w:val="00B11195"/>
    <w:rsid w:val="00B27545"/>
    <w:rsid w:val="00B317D3"/>
    <w:rsid w:val="00B37A3D"/>
    <w:rsid w:val="00B5107B"/>
    <w:rsid w:val="00B51ADE"/>
    <w:rsid w:val="00B80E94"/>
    <w:rsid w:val="00B859C0"/>
    <w:rsid w:val="00BA6912"/>
    <w:rsid w:val="00BA6D8B"/>
    <w:rsid w:val="00BC4190"/>
    <w:rsid w:val="00BD6093"/>
    <w:rsid w:val="00C10488"/>
    <w:rsid w:val="00C13BE9"/>
    <w:rsid w:val="00C14586"/>
    <w:rsid w:val="00C831D8"/>
    <w:rsid w:val="00C833A1"/>
    <w:rsid w:val="00C9165B"/>
    <w:rsid w:val="00CD30A1"/>
    <w:rsid w:val="00CE0FAD"/>
    <w:rsid w:val="00D3119F"/>
    <w:rsid w:val="00D435DE"/>
    <w:rsid w:val="00D512B3"/>
    <w:rsid w:val="00D6016D"/>
    <w:rsid w:val="00D8550B"/>
    <w:rsid w:val="00DA73A9"/>
    <w:rsid w:val="00DD39F6"/>
    <w:rsid w:val="00DD556B"/>
    <w:rsid w:val="00DE1BE2"/>
    <w:rsid w:val="00E26D92"/>
    <w:rsid w:val="00E6051D"/>
    <w:rsid w:val="00E7068C"/>
    <w:rsid w:val="00E70F51"/>
    <w:rsid w:val="00E71DAD"/>
    <w:rsid w:val="00E75CCF"/>
    <w:rsid w:val="00E834C4"/>
    <w:rsid w:val="00E93868"/>
    <w:rsid w:val="00EA2605"/>
    <w:rsid w:val="00EC3A64"/>
    <w:rsid w:val="00ED5017"/>
    <w:rsid w:val="00EE37FA"/>
    <w:rsid w:val="00EE414E"/>
    <w:rsid w:val="00EE5A29"/>
    <w:rsid w:val="00EE7BC5"/>
    <w:rsid w:val="00EF1491"/>
    <w:rsid w:val="00F07900"/>
    <w:rsid w:val="00F330B7"/>
    <w:rsid w:val="00F40047"/>
    <w:rsid w:val="00F92F49"/>
    <w:rsid w:val="00F95C37"/>
    <w:rsid w:val="00FD69BD"/>
    <w:rsid w:val="00FD70E7"/>
    <w:rsid w:val="00FE1219"/>
    <w:rsid w:val="00FF2756"/>
    <w:rsid w:val="00FF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065E3"/>
  <w15:chartTrackingRefBased/>
  <w15:docId w15:val="{D31164F2-F79C-4FE0-B7E7-B22DBA983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926"/>
    <w:rPr>
      <w:rFonts w:ascii="Calibri" w:hAnsi="Calibri"/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2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2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9A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9A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9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9A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9A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9A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9A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9A3"/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29A3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9A3"/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29A3"/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9A3"/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9A3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9A3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9A3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9A3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22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29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9A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29A3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22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29A3"/>
    <w:rPr>
      <w:rFonts w:ascii="Calibri" w:hAnsi="Calibri"/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A229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2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9A3"/>
    <w:rPr>
      <w:rFonts w:ascii="Calibri" w:hAnsi="Calibri"/>
      <w:i/>
      <w:iCs/>
      <w:color w:val="0F476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229A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6051D"/>
    <w:pPr>
      <w:spacing w:after="0" w:line="240" w:lineRule="auto"/>
    </w:pPr>
    <w:rPr>
      <w:rFonts w:ascii="Calibri" w:hAnsi="Calibri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1D5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9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9C9"/>
    <w:rPr>
      <w:rFonts w:ascii="Calibri" w:hAnsi="Calibri"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9C9"/>
    <w:rPr>
      <w:rFonts w:ascii="Calibri" w:hAnsi="Calibri"/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B75CFD3A2AD842A110BB4E851EAD2F" ma:contentTypeVersion="16" ma:contentTypeDescription="Create a new document." ma:contentTypeScope="" ma:versionID="c15bd3d17babd0d5642b90fda951c0cd">
  <xsd:schema xmlns:xsd="http://www.w3.org/2001/XMLSchema" xmlns:xs="http://www.w3.org/2001/XMLSchema" xmlns:p="http://schemas.microsoft.com/office/2006/metadata/properties" xmlns:ns2="d6468061-32d6-4755-a8f8-bccca198e847" xmlns:ns3="33c0258f-e262-42da-ac39-2285f212ce97" targetNamespace="http://schemas.microsoft.com/office/2006/metadata/properties" ma:root="true" ma:fieldsID="7cd86f5be851114f53fbc08db015dba3" ns2:_="" ns3:_="">
    <xsd:import namespace="d6468061-32d6-4755-a8f8-bccca198e847"/>
    <xsd:import namespace="33c0258f-e262-42da-ac39-2285f212ce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468061-32d6-4755-a8f8-bccca198e8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c0258f-e262-42da-ac39-2285f212ce97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d656b101-cd2f-4ba9-994e-f50674b03d4e}" ma:internalName="TaxCatchAll" ma:showField="CatchAllData" ma:web="33c0258f-e262-42da-ac39-2285f212ce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c0258f-e262-42da-ac39-2285f212ce97" xsi:nil="true"/>
    <lcf76f155ced4ddcb4097134ff3c332f xmlns="d6468061-32d6-4755-a8f8-bccca198e84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863D95D-5BA9-4F3B-B5CA-F2F785162E67}"/>
</file>

<file path=customXml/itemProps2.xml><?xml version="1.0" encoding="utf-8"?>
<ds:datastoreItem xmlns:ds="http://schemas.openxmlformats.org/officeDocument/2006/customXml" ds:itemID="{C466E00E-65FC-4540-9E8C-4EDBD21B7033}"/>
</file>

<file path=customXml/itemProps3.xml><?xml version="1.0" encoding="utf-8"?>
<ds:datastoreItem xmlns:ds="http://schemas.openxmlformats.org/officeDocument/2006/customXml" ds:itemID="{A93876FD-3067-431E-A671-B7F3F881FF9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a Keyser</dc:creator>
  <cp:keywords/>
  <dc:description/>
  <cp:lastModifiedBy>Anne Lagendijk</cp:lastModifiedBy>
  <cp:revision>3</cp:revision>
  <cp:lastPrinted>2025-11-24T05:44:00Z</cp:lastPrinted>
  <dcterms:created xsi:type="dcterms:W3CDTF">2025-11-24T05:44:00Z</dcterms:created>
  <dcterms:modified xsi:type="dcterms:W3CDTF">2025-11-24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5-18T02:03:0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91e64aa-23a0-42cd-8ffd-6ad1aa81bfe2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  <property fmtid="{D5CDD505-2E9C-101B-9397-08002B2CF9AE}" pid="10" name="ContentTypeId">
    <vt:lpwstr>0x01010039B75CFD3A2AD842A110BB4E851EAD2F</vt:lpwstr>
  </property>
</Properties>
</file>